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widowControl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Supplementary Table 1</w:t>
      </w:r>
    </w:p>
    <w:p>
      <w:pPr>
        <w:pStyle w:val="Standard"/>
        <w:widowControl/>
        <w:spacing w:lineRule="auto" w:line="360"/>
        <w:rPr/>
      </w:pPr>
      <w:r>
        <w:rPr/>
        <w:t>The primer sequences for the qRT-PCR experiments described in this study</w:t>
      </w:r>
    </w:p>
    <w:tbl>
      <w:tblPr>
        <w:tblW w:w="101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2977"/>
        <w:gridCol w:w="2977"/>
        <w:gridCol w:w="2808"/>
      </w:tblGrid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orward primer (5’-3’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Reverse Primer (5’-3’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rimer Bank ID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/>
            </w:pP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</w:t>
            </w:r>
            <w:r>
              <w:rPr>
                <w:rFonts w:cs="Times New Roman"/>
                <w:bCs/>
                <w:sz w:val="20"/>
                <w:szCs w:val="20"/>
              </w:rPr>
              <w:t>-act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CTGTATTCCCCTCCATC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CAGTTGGTAACAATGCCATG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6671509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Bmp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gggacccgctgtcttctag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tcaactcaaattcgctgagga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6680794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Brachyur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gcttcaaggagctaactaacg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cagcaagaaagagtacatgg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6678203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Dppa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ACCCAATGAAGGACCCTG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TTGACACCGGGGTTTA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21218416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Eomesoderm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ggcccctatggctcaaatt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ctgccctgtttggtgat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258645095c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Esrr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AACCGAAATGTCGTCCGAAG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GTGGCTGAGGGCATCAATC 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226958366c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Fgf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aagtagcgcgacgttttctt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tggaaactgctatgttccga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3721900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Gata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TTGCTCCGGTAACAGCAG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TGGTCGCTTGTGTAGAAGG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33859556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Nano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ATGCCTGCAGTTTTTCATC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ACAGTCCGCATCTTCTGCT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Og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GTTATGGAGCAGAGAAAAG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CTGGCGAAATAGCATAGATGA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15011884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Og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ACGCAACCAAACTTTGCAG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TCAAGGGTGACAGCCTTTTC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20982829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Sox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TCGCTGCCACAGCACTACC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TGCCTCCTCTGCGGACGAT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Sox1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ATGCGGGATACGCCAG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CACCACCTCGCCTTTCA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146134353c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Sox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atgctgggaaagtcatgga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gtgttctggtcacgagag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6755612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Tdpoz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TCTCCAATGTCCAATGCTTTCT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ACGGTTCCAACTATGCTCAC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157057187c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Zfp35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AAGTCCCACATCTGAAGAAAC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GTATGAGGATTCACCCAC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23821036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Zfp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CCTCGACAGACTGACCCT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TCGGGGCTAATCTCACTTTCA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7110739a1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Zscan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AGATGCCAGTAGACACC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TAGATGTTCCTTGACTTG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/>
              <w:spacing w:lineRule="auto" w:line="36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-</w:t>
            </w:r>
          </w:p>
        </w:tc>
      </w:tr>
    </w:tbl>
    <w:p>
      <w:pPr>
        <w:pStyle w:val="Standard"/>
        <w:widowControl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1906" w:h="16838"/>
      <w:pgMar w:left="72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/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134" w:leader="none"/>
      </w:tabs>
      <w:spacing w:lineRule="atLeast" w:line="300" w:before="0" w:after="240"/>
      <w:jc w:val="both"/>
      <w:outlineLvl w:val="0"/>
    </w:pPr>
    <w:rPr>
      <w:rFonts w:ascii="Arial" w:hAnsi="Arial" w:cs="Arial"/>
      <w:b/>
      <w:bCs/>
      <w:sz w:val="36"/>
      <w:lang w:val="nl-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Arial Unicode MS" w:cs="Mangal"/>
      <w:color w:val="auto"/>
      <w:kern w:val="2"/>
      <w:sz w:val="24"/>
      <w:szCs w:val="24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8:38:00Z</dcterms:created>
  <dc:creator>Marios Stavridis</dc:creator>
  <dc:description/>
  <cp:keywords/>
  <dc:language>en-US</dc:language>
  <cp:lastModifiedBy>Marios Stavridis</cp:lastModifiedBy>
  <dcterms:modified xsi:type="dcterms:W3CDTF">2014-04-09T08:38:00Z</dcterms:modified>
  <cp:revision>4</cp:revision>
  <dc:subject/>
  <dc:title>Supplementary Table 1</dc:title>
</cp:coreProperties>
</file>